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3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80"/>
        <w:gridCol w:w="9156"/>
      </w:tblGrid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Accession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Definition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2574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proline-rich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2845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2920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3381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ZIP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3644.2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3939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4482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F-box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4864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4888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zinc finger protein -related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5070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5177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5283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5741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5890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6689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7044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MutT/nudix family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8180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8366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8545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8612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glycine-rich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8619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glycine-rich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9008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9237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F-box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9598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79892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late embryogenesis abundant proteins -related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0653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0925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1485.2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1534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1851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1967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2164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myb-related protein CAPRICE (CPC)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2220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7273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ranscriptional factor B3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7356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8085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8089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F-box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8168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8786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opper-binding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8978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protein phosphatase 2C (PP2C)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9200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9256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9287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9308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light regulated protein -related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9384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9385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9386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89537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AIG2-relat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0132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0299.2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F-box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0873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0972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photoassimilate-responsive protein PAR-1b -relat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1492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1791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2164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2444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zinc finger (C3HC4-type RING finger)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2715.2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2767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2958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zinc finger (C3HC4-type RING finger)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2973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protease inhibitor/seed storage/lipid transfer protein (LTP)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3039.2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3520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3829.2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HLH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4201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4288.2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4795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stress responsive protein homolog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4859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AIG2-relat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4930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5166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ranscriptional factor B3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5390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5853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5854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6084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MADS-box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6131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zinc finger (C2H2 type)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6161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immunophilin / FKBP-type peptidyl-prolyl cis-trans isomerase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6220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6896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7301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ranscriptional factor B3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7435.2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7885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8140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8218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8414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8544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zinc finger (C3HC4-type RING finger)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8606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seven in absentia (sina)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8925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o apical meristem (NAM)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9098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9118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9178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HLH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9585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199756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ZIP family transcription factor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200052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photoassimilate-responsive protein PAR-relat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200389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200391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P-rich zinc finger protein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200466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200935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bHLH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201179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201239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201556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3619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ranscription co-activator (SYT2) -related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4659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4695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awaiting functional assignment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4776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5043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5661.2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5860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hloroplast lumen common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5907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5993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6146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arabinogalactan-protein (AGP11)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7100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7194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SSXT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7222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zinc finger (C3HC4-type RING finger) protein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7381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7516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7592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GCN5-related N-acetyltransferase (GNAT)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7750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peptidylprolyl isomerase, putative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567899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ferredoxin - related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671841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680182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680707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GATA zinc finger protein -related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683415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ranscriptional factor B3 family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849289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849371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849937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glycine-rich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850389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xpressed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850392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ypothetical protein [Arabidopsis thaliana]</w:t>
            </w:r>
          </w:p>
        </w:tc>
      </w:tr>
      <w:tr>
        <w:trPr>
          <w:trHeight w:val="255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NP_850876.1</w:t>
            </w:r>
          </w:p>
        </w:tc>
        <w:tc>
          <w:tcPr>
            <w:tcW w:w="9156" w:type="dxa"/>
            <w:tcBorders/>
            <w:vAlign w:val="bottom"/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heavy-metal-associated domain-containing protein [Arabidopsis thaliana]</w:t>
            </w:r>
          </w:p>
        </w:tc>
      </w:tr>
    </w:tbl>
    <w:p>
      <w:pPr>
        <w:pStyle w:val="Normal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Arial">
    <w:altName w:val="Time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ahoma">
    <w:altName w:val="Geneva"/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 New Roman;Times" w:cs="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;Times" w:hAnsi="Arial;Times" w:cs="Arial;Times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;Times" w:hAnsi="Arial;Times" w:cs="Arial;Times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;Times" w:hAnsi="Arial;Times" w:eastAsia="Times New Roman;Times" w:cs="Arial;Times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;Times" w:hAnsi="Times New Roman;Times" w:cs="Times New Roman;Times"/>
      <w:sz w:val="24"/>
      <w:szCs w:val="24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BodyText2">
    <w:name w:val="Body Text 2"/>
    <w:basedOn w:val="Normal"/>
    <w:qFormat/>
    <w:pPr/>
    <w:rPr>
      <w:rFonts w:ascii="Times;Times New Roman" w:hAnsi="Times;Times New Roman" w:cs="Times;Times New Roman"/>
      <w:sz w:val="22"/>
      <w:szCs w:val="22"/>
    </w:rPr>
  </w:style>
  <w:style w:type="paragraph" w:styleId="CommentText">
    <w:name w:val="Comment Text"/>
    <w:basedOn w:val="Normal"/>
    <w:qFormat/>
    <w:pPr/>
    <w:rPr>
      <w:rFonts w:ascii="Times;Times New Roman" w:hAnsi="Times;Times New Roman" w:cs="Times;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;Times New Roman" w:hAnsi="Times;Times New Roman" w:cs="Times;Times New Roman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MedRAbox">
    <w:name w:val="medRAbox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Patientsummary">
    <w:name w:val="patientsummary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Tableheadrow">
    <w:name w:val="&lt;tableheadrow&gt;"/>
    <w:basedOn w:val="Normal"/>
    <w:qFormat/>
    <w:pPr>
      <w:autoSpaceDE w:val="false"/>
      <w:jc w:val="center"/>
    </w:pPr>
    <w:rPr>
      <w:rFonts w:ascii="Times New Roman;Times" w:hAnsi="Times New Roman;Times" w:eastAsia="SimSun;??" w:cs="Times New Roman;Times"/>
      <w:color w:val="000080"/>
      <w:sz w:val="20"/>
      <w:szCs w:val="20"/>
    </w:rPr>
  </w:style>
  <w:style w:type="paragraph" w:styleId="H3">
    <w:name w:val="&lt;h3&gt;"/>
    <w:basedOn w:val="Normal"/>
    <w:qFormat/>
    <w:pPr>
      <w:autoSpaceDE w:val="false"/>
      <w:spacing w:before="120" w:after="240"/>
    </w:pPr>
    <w:rPr>
      <w:rFonts w:ascii="Times New Roman;Times" w:hAnsi="Times New Roman;Times" w:cs="Times New Roman;Times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2T18:54:00Z</dcterms:created>
  <dc:creator>Chelsea Scholl</dc:creator>
  <dc:description/>
  <cp:keywords/>
  <dc:language>en-US</dc:language>
  <cp:lastModifiedBy>Chelsea Scholl</cp:lastModifiedBy>
  <dcterms:modified xsi:type="dcterms:W3CDTF">2004-11-22T18:55:00Z</dcterms:modified>
  <cp:revision>2</cp:revision>
  <dc:subject/>
  <dc:title>Accession</dc:title>
</cp:coreProperties>
</file>